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able S1. </w:t>
      </w:r>
      <w:r>
        <w:rPr/>
        <w:t>Patients characteristics, treatment, and complications</w:t>
      </w:r>
    </w:p>
    <w:tbl>
      <w:tblPr>
        <w:tblW w:w="15717" w:type="dxa"/>
        <w:jc w:val="left"/>
        <w:tblInd w:w="-9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720"/>
        <w:gridCol w:w="720"/>
        <w:gridCol w:w="1980"/>
        <w:gridCol w:w="1080"/>
        <w:gridCol w:w="1620"/>
        <w:gridCol w:w="1080"/>
        <w:gridCol w:w="1080"/>
        <w:gridCol w:w="1080"/>
        <w:gridCol w:w="1260"/>
        <w:gridCol w:w="4320"/>
      </w:tblGrid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e first 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vious trea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elapses before RTx treat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eatment at the time of RT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Age RTx trea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ime from diagnosisto RTx treatment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year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Duration follow-up after RTx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month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Relapses of NS after RTx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months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Complications of prednisone and other immunosuppressive medication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prednison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cyclophosphamid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cyclospor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ycophenolate mofet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30</w:t>
            </w:r>
          </w:p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besity, cushingoid habitus, striae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dnison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cyclospor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1</w:t>
            </w:r>
          </w:p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triae, osteonecrosis shoulder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amiso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dnison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cyclospor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worsening of psychosis, obesity,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cushingoid habitus, striae, osteoporosis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dnis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yclospor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40</w:t>
            </w:r>
          </w:p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ushingoid habitus, acne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dnison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cyclophospham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ospor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rolimus mycophenolate mofet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and 3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cushingoid habitus, growth retardation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cataract, osteonecrosis knee, gingival overgrowth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mycophenolate mofetil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cyclophosphami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prednison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cyclospor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slipidemia, catarac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emic Bartonella Henselae infection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nal dysfunction, obesity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obstructive sleep apneua syndrome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dnison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cyclospor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cyclospor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6</w:t>
            </w:r>
          </w:p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oid induced diabetes mellitus, abscess leg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toxic megacolon due to clostridium difficile infection, Pneumocytis jirovecii pneumonia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dnison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cyclophosphamid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cyclospor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tacrolimu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mycophenolate mofet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striae, cushingoid habitus , morbid obestity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pression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dnison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cyclospor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yclospor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orbid obesity, striae, acne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prednison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cyclosporin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evamiso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ycophenolate mofet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gingival hypertrophy, morbid obesity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NS=nephrotic syndrome, RTx=rituximab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16:19:00Z</dcterms:created>
  <dc:creator>038600</dc:creator>
  <dc:description/>
  <cp:keywords/>
  <dc:language>en-US</dc:language>
  <cp:lastModifiedBy>0010848</cp:lastModifiedBy>
  <dcterms:modified xsi:type="dcterms:W3CDTF">2015-06-20T04:15:00Z</dcterms:modified>
  <cp:revision>3</cp:revision>
  <dc:subject/>
  <dc:title>Table 1</dc:title>
</cp:coreProperties>
</file>